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3E8D1F2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77BFE87" w:rsidR="00DB4B2C" w:rsidRPr="00410502" w:rsidRDefault="00132F6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FBEDBA8" w:rsidR="00DB4B2C" w:rsidRPr="00410502" w:rsidRDefault="00132F66"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E4FE6E5" w:rsidR="00DB4B2C" w:rsidRPr="00410502" w:rsidRDefault="00132F66"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C83620D" w:rsidR="00DB4B2C" w:rsidRPr="00410502" w:rsidRDefault="00132F66" w:rsidP="006B2B65">
                <w:pPr>
                  <w:rPr>
                    <w:rFonts w:ascii="Arial" w:hAnsi="Arial" w:cs="Arial"/>
                    <w:sz w:val="20"/>
                    <w:szCs w:val="20"/>
                  </w:rPr>
                </w:pPr>
                <w:r>
                  <w:rPr>
                    <w:rFonts w:ascii="Arial" w:hAnsi="Arial" w:cs="Arial"/>
                    <w:sz w:val="20"/>
                    <w:szCs w:val="20"/>
                  </w:rPr>
                  <w:t>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8DB7BCF"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A59EE4C"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258CC36"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FA0D945"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2BA9E4"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573E8EB"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FB06A53" w:rsidR="00DB4B2C" w:rsidRPr="00410502" w:rsidRDefault="00132F66" w:rsidP="006B2B65">
                <w:pPr>
                  <w:rPr>
                    <w:rFonts w:ascii="Arial" w:hAnsi="Arial" w:cs="Arial"/>
                    <w:sz w:val="20"/>
                    <w:szCs w:val="20"/>
                  </w:rPr>
                </w:pPr>
                <w:r>
                  <w:rPr>
                    <w:rFonts w:ascii="Arial" w:hAnsi="Arial" w:cs="Arial"/>
                    <w:sz w:val="20"/>
                    <w:szCs w:val="20"/>
                  </w:rPr>
                  <w:t>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A89C58" w:rsidR="00DB4B2C" w:rsidRPr="00410502" w:rsidRDefault="00132F6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8973BFC" w:rsidR="00DB4B2C" w:rsidRPr="00410502" w:rsidRDefault="00132F66" w:rsidP="006B2B65">
                <w:pPr>
                  <w:rPr>
                    <w:rFonts w:ascii="Arial" w:hAnsi="Arial" w:cs="Arial"/>
                    <w:sz w:val="20"/>
                    <w:szCs w:val="20"/>
                  </w:rPr>
                </w:pPr>
                <w:r>
                  <w:rPr>
                    <w:rFonts w:ascii="Arial" w:hAnsi="Arial" w:cs="Arial"/>
                    <w:sz w:val="20"/>
                    <w:szCs w:val="20"/>
                  </w:rPr>
                  <w:t>2-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F6F8A98" w:rsidR="00DB4B2C" w:rsidRPr="00410502" w:rsidRDefault="00132F66"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2A30C3A" w:rsidR="00DB4B2C" w:rsidRPr="00410502" w:rsidRDefault="00132F66" w:rsidP="006B2B65">
                <w:pPr>
                  <w:rPr>
                    <w:rFonts w:ascii="Arial" w:hAnsi="Arial" w:cs="Arial"/>
                    <w:sz w:val="20"/>
                    <w:szCs w:val="20"/>
                  </w:rPr>
                </w:pPr>
                <w:r>
                  <w:rPr>
                    <w:rFonts w:ascii="Arial" w:hAnsi="Arial" w:cs="Arial"/>
                    <w:sz w:val="20"/>
                    <w:szCs w:val="20"/>
                  </w:rPr>
                  <w:t xml:space="preserve">Appendix </w:t>
                </w:r>
                <w:r w:rsidR="00177EC9">
                  <w:rPr>
                    <w:rFonts w:ascii="Arial" w:hAnsi="Arial" w:cs="Arial"/>
                    <w:sz w:val="20"/>
                    <w:szCs w:val="20"/>
                  </w:rPr>
                  <w:t>3</w:t>
                </w:r>
              </w:p>
            </w:tc>
            <w:bookmarkStart w:id="0" w:name="_GoBack" w:displacedByCustomXml="next"/>
            <w:bookmarkEnd w:id="0" w:displacedByCustomXml="nex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8551D5E" w:rsidR="00DB4B2C" w:rsidRPr="00410502" w:rsidRDefault="00132F6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9CFD5D" w:rsidR="00DB4B2C" w:rsidRPr="00410502" w:rsidRDefault="00132F66"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95A58B7" w:rsidR="00DB4B2C" w:rsidRPr="00410502" w:rsidRDefault="00132F66" w:rsidP="006B2B65">
                <w:pPr>
                  <w:rPr>
                    <w:rFonts w:ascii="Arial" w:hAnsi="Arial" w:cs="Arial"/>
                    <w:sz w:val="20"/>
                    <w:szCs w:val="20"/>
                  </w:rPr>
                </w:pPr>
                <w:r>
                  <w:rPr>
                    <w:rFonts w:ascii="Arial" w:hAnsi="Arial" w:cs="Arial"/>
                    <w:sz w:val="20"/>
                    <w:szCs w:val="20"/>
                  </w:rPr>
                  <w:t>4-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D42C81F" w:rsidR="00DB4B2C" w:rsidRPr="00410502" w:rsidRDefault="00132F66"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69E848" w:rsidR="00DB4B2C" w:rsidRPr="00410502" w:rsidRDefault="00132F66"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6B02BE8" w:rsidR="00DB4B2C" w:rsidRPr="00410502" w:rsidRDefault="00132F66"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82A8197" w:rsidR="00DB4B2C" w:rsidRPr="00410502" w:rsidRDefault="00132F66" w:rsidP="006B2B65">
                <w:pPr>
                  <w:rPr>
                    <w:rFonts w:ascii="Arial" w:hAnsi="Arial" w:cs="Arial"/>
                    <w:sz w:val="20"/>
                    <w:szCs w:val="20"/>
                  </w:rPr>
                </w:pP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177EC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FB096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5E91B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7D5D9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2F66"/>
    <w:rsid w:val="00167758"/>
    <w:rsid w:val="00177075"/>
    <w:rsid w:val="00177EC9"/>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44426262-2E14-49C1-B20E-0AA871E05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purl.org/dc/elements/1.1/"/>
    <ds:schemaRef ds:uri="http://schemas.microsoft.com/office/2006/documentManagement/types"/>
    <ds:schemaRef ds:uri="ddd86614-e075-45fd-ad75-7be4b83b486d"/>
    <ds:schemaRef ds:uri="http://purl.org/dc/dcmitype/"/>
    <ds:schemaRef ds:uri="http://schemas.microsoft.com/office/infopath/2007/PartnerControls"/>
    <ds:schemaRef ds:uri="http://www.w3.org/XML/1998/namespace"/>
    <ds:schemaRef ds:uri="http://purl.org/dc/terms/"/>
    <ds:schemaRef ds:uri="http://schemas.openxmlformats.org/package/2006/metadata/core-propertie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3B181B6-95F4-401D-B141-E18BCB50D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34</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ller, Ashley Elizabeth</cp:lastModifiedBy>
  <cp:revision>3</cp:revision>
  <cp:lastPrinted>2018-11-16T17:06:00Z</cp:lastPrinted>
  <dcterms:created xsi:type="dcterms:W3CDTF">2020-08-22T07:07:00Z</dcterms:created>
  <dcterms:modified xsi:type="dcterms:W3CDTF">2020-08-22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